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11FA62" w14:textId="4D5F76F7" w:rsidR="000B6DD7" w:rsidRPr="00686F0E" w:rsidRDefault="007316D5" w:rsidP="00EA03C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0B6DD7" w:rsidRPr="00686F0E">
        <w:rPr>
          <w:rFonts w:ascii="Times New Roman" w:hAnsi="Times New Roman" w:cs="Times New Roman"/>
          <w:b/>
          <w:bCs/>
          <w:sz w:val="24"/>
          <w:szCs w:val="24"/>
        </w:rPr>
        <w:t>Tabl</w:t>
      </w:r>
      <w:r w:rsidR="00D84DCE" w:rsidRPr="00686F0E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232F83" w:rsidRPr="00686F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53124" w:rsidRPr="00686F0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50CA6" w:rsidRPr="00686F0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E774F" w:rsidRPr="00686F0E">
        <w:rPr>
          <w:rFonts w:ascii="Times New Roman" w:hAnsi="Times New Roman" w:cs="Times New Roman"/>
          <w:b/>
          <w:bCs/>
          <w:sz w:val="24"/>
          <w:szCs w:val="24"/>
        </w:rPr>
        <w:t xml:space="preserve">Sustainable development and ecological footprint awareness level </w:t>
      </w:r>
      <w:r w:rsidR="00B4233B" w:rsidRPr="00686F0E">
        <w:rPr>
          <w:rFonts w:ascii="Times New Roman" w:hAnsi="Times New Roman" w:cs="Times New Roman"/>
          <w:b/>
          <w:bCs/>
          <w:sz w:val="24"/>
          <w:szCs w:val="24"/>
        </w:rPr>
        <w:t>according to</w:t>
      </w:r>
      <w:r w:rsidR="00CE774F" w:rsidRPr="00686F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31C63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131C63" w:rsidRPr="00131C63">
        <w:rPr>
          <w:rFonts w:ascii="Times New Roman" w:hAnsi="Times New Roman" w:cs="Times New Roman"/>
          <w:b/>
          <w:bCs/>
          <w:sz w:val="24"/>
          <w:szCs w:val="24"/>
        </w:rPr>
        <w:t>rade</w:t>
      </w:r>
      <w:r w:rsidR="00CE774F" w:rsidRPr="00686F0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3074"/>
        <w:gridCol w:w="1143"/>
        <w:gridCol w:w="2059"/>
        <w:gridCol w:w="2053"/>
        <w:gridCol w:w="2046"/>
        <w:gridCol w:w="2046"/>
        <w:gridCol w:w="2046"/>
        <w:gridCol w:w="1227"/>
      </w:tblGrid>
      <w:tr w:rsidR="00A91B71" w:rsidRPr="00686F0E" w14:paraId="0E932336" w14:textId="77777777" w:rsidTr="00117B3C">
        <w:tc>
          <w:tcPr>
            <w:tcW w:w="979" w:type="pct"/>
          </w:tcPr>
          <w:p w14:paraId="61CE69B1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46B983A4" w14:textId="02DDDE33" w:rsidR="00A91B71" w:rsidRPr="00686F0E" w:rsidRDefault="00215115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215115"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  <w:tc>
          <w:tcPr>
            <w:tcW w:w="656" w:type="pct"/>
          </w:tcPr>
          <w:p w14:paraId="55FC0A56" w14:textId="05B8FB8D" w:rsidR="00A91B71" w:rsidRPr="00686F0E" w:rsidRDefault="00963662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654" w:type="pct"/>
          </w:tcPr>
          <w:p w14:paraId="41256454" w14:textId="579B8E44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S</w:t>
            </w:r>
            <w:r w:rsidR="00963662" w:rsidRPr="00686F0E">
              <w:rPr>
                <w:rFonts w:ascii="Times New Roman" w:hAnsi="Times New Roman" w:cs="Times New Roman"/>
                <w:b/>
                <w:bCs/>
              </w:rPr>
              <w:t>tandard Deviation</w:t>
            </w:r>
          </w:p>
        </w:tc>
        <w:tc>
          <w:tcPr>
            <w:tcW w:w="652" w:type="pct"/>
          </w:tcPr>
          <w:p w14:paraId="5286B13F" w14:textId="6405E7DB" w:rsidR="00A91B71" w:rsidRPr="00686F0E" w:rsidRDefault="00963662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652" w:type="pct"/>
          </w:tcPr>
          <w:p w14:paraId="144AA9B6" w14:textId="558F6E8D" w:rsidR="00A91B71" w:rsidRPr="00686F0E" w:rsidRDefault="00963662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Minimum</w:t>
            </w:r>
          </w:p>
        </w:tc>
        <w:tc>
          <w:tcPr>
            <w:tcW w:w="652" w:type="pct"/>
          </w:tcPr>
          <w:p w14:paraId="0F5D6D35" w14:textId="4F6504D6" w:rsidR="00A91B71" w:rsidRPr="00686F0E" w:rsidRDefault="00963662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Maximum</w:t>
            </w:r>
          </w:p>
        </w:tc>
        <w:tc>
          <w:tcPr>
            <w:tcW w:w="391" w:type="pct"/>
          </w:tcPr>
          <w:p w14:paraId="31791E7B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p*</w:t>
            </w:r>
          </w:p>
        </w:tc>
      </w:tr>
      <w:tr w:rsidR="00A91B71" w:rsidRPr="00686F0E" w14:paraId="0D74C75F" w14:textId="77777777" w:rsidTr="00117B3C">
        <w:tc>
          <w:tcPr>
            <w:tcW w:w="979" w:type="pct"/>
            <w:vMerge w:val="restart"/>
          </w:tcPr>
          <w:p w14:paraId="49D48599" w14:textId="6C9AC8A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E</w:t>
            </w:r>
            <w:r w:rsidR="00963662" w:rsidRPr="00686F0E">
              <w:rPr>
                <w:rFonts w:ascii="Times New Roman" w:hAnsi="Times New Roman" w:cs="Times New Roman"/>
                <w:b/>
                <w:bCs/>
              </w:rPr>
              <w:t>FP-Food</w:t>
            </w:r>
          </w:p>
          <w:p w14:paraId="79162B60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628AF82F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56" w:type="pct"/>
          </w:tcPr>
          <w:p w14:paraId="08601C16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0735</w:t>
            </w:r>
          </w:p>
        </w:tc>
        <w:tc>
          <w:tcPr>
            <w:tcW w:w="654" w:type="pct"/>
          </w:tcPr>
          <w:p w14:paraId="6A2238E1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55996</w:t>
            </w:r>
          </w:p>
        </w:tc>
        <w:tc>
          <w:tcPr>
            <w:tcW w:w="652" w:type="pct"/>
          </w:tcPr>
          <w:p w14:paraId="3DECF51E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2" w:type="pct"/>
          </w:tcPr>
          <w:p w14:paraId="46845085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652" w:type="pct"/>
          </w:tcPr>
          <w:p w14:paraId="5D11E93D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1" w:type="pct"/>
            <w:vMerge w:val="restart"/>
          </w:tcPr>
          <w:p w14:paraId="2FE208B5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065</w:t>
            </w:r>
          </w:p>
        </w:tc>
      </w:tr>
      <w:tr w:rsidR="00A91B71" w:rsidRPr="00686F0E" w14:paraId="0971E672" w14:textId="77777777" w:rsidTr="00117B3C">
        <w:tc>
          <w:tcPr>
            <w:tcW w:w="979" w:type="pct"/>
            <w:vMerge/>
          </w:tcPr>
          <w:p w14:paraId="54114327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354A1F7D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56" w:type="pct"/>
          </w:tcPr>
          <w:p w14:paraId="77A6BC99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0857</w:t>
            </w:r>
          </w:p>
        </w:tc>
        <w:tc>
          <w:tcPr>
            <w:tcW w:w="654" w:type="pct"/>
          </w:tcPr>
          <w:p w14:paraId="529E30A4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52936</w:t>
            </w:r>
          </w:p>
        </w:tc>
        <w:tc>
          <w:tcPr>
            <w:tcW w:w="652" w:type="pct"/>
          </w:tcPr>
          <w:p w14:paraId="19BCF58C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125</w:t>
            </w:r>
          </w:p>
        </w:tc>
        <w:tc>
          <w:tcPr>
            <w:tcW w:w="652" w:type="pct"/>
          </w:tcPr>
          <w:p w14:paraId="0124B9E7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652" w:type="pct"/>
          </w:tcPr>
          <w:p w14:paraId="78FC95AD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391" w:type="pct"/>
            <w:vMerge/>
          </w:tcPr>
          <w:p w14:paraId="7CE21CA5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</w:p>
        </w:tc>
      </w:tr>
      <w:tr w:rsidR="00A91B71" w:rsidRPr="00686F0E" w14:paraId="29329902" w14:textId="77777777" w:rsidTr="00117B3C">
        <w:tc>
          <w:tcPr>
            <w:tcW w:w="979" w:type="pct"/>
            <w:vMerge/>
          </w:tcPr>
          <w:p w14:paraId="71A26AAB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7EE3185B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56" w:type="pct"/>
          </w:tcPr>
          <w:p w14:paraId="692A4D2C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2.9329</w:t>
            </w:r>
          </w:p>
        </w:tc>
        <w:tc>
          <w:tcPr>
            <w:tcW w:w="654" w:type="pct"/>
          </w:tcPr>
          <w:p w14:paraId="16DF8367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58963</w:t>
            </w:r>
          </w:p>
        </w:tc>
        <w:tc>
          <w:tcPr>
            <w:tcW w:w="652" w:type="pct"/>
          </w:tcPr>
          <w:p w14:paraId="17C0C7E8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2" w:type="pct"/>
          </w:tcPr>
          <w:p w14:paraId="59C1DFAE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652" w:type="pct"/>
          </w:tcPr>
          <w:p w14:paraId="7DAEEC3A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391" w:type="pct"/>
            <w:vMerge/>
          </w:tcPr>
          <w:p w14:paraId="3D5CB904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</w:p>
        </w:tc>
      </w:tr>
      <w:tr w:rsidR="00A91B71" w:rsidRPr="00686F0E" w14:paraId="293572B0" w14:textId="77777777" w:rsidTr="00117B3C">
        <w:tc>
          <w:tcPr>
            <w:tcW w:w="979" w:type="pct"/>
            <w:vMerge/>
          </w:tcPr>
          <w:p w14:paraId="1524B14E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3BB2AD11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656" w:type="pct"/>
          </w:tcPr>
          <w:p w14:paraId="50A633B3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1303</w:t>
            </w:r>
          </w:p>
        </w:tc>
        <w:tc>
          <w:tcPr>
            <w:tcW w:w="654" w:type="pct"/>
          </w:tcPr>
          <w:p w14:paraId="131A41A8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51795</w:t>
            </w:r>
          </w:p>
        </w:tc>
        <w:tc>
          <w:tcPr>
            <w:tcW w:w="652" w:type="pct"/>
          </w:tcPr>
          <w:p w14:paraId="71558586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2" w:type="pct"/>
          </w:tcPr>
          <w:p w14:paraId="78F0480F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652" w:type="pct"/>
          </w:tcPr>
          <w:p w14:paraId="35095452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391" w:type="pct"/>
            <w:vMerge/>
          </w:tcPr>
          <w:p w14:paraId="4942F81E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</w:p>
        </w:tc>
      </w:tr>
      <w:tr w:rsidR="00A91B71" w:rsidRPr="00686F0E" w14:paraId="3DFAEC7B" w14:textId="77777777" w:rsidTr="00117B3C">
        <w:tc>
          <w:tcPr>
            <w:tcW w:w="979" w:type="pct"/>
            <w:vMerge w:val="restart"/>
          </w:tcPr>
          <w:p w14:paraId="027D90F9" w14:textId="691F5A4A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E</w:t>
            </w:r>
            <w:r w:rsidR="00963662" w:rsidRPr="00686F0E">
              <w:rPr>
                <w:rFonts w:ascii="Times New Roman" w:hAnsi="Times New Roman" w:cs="Times New Roman"/>
                <w:b/>
                <w:bCs/>
              </w:rPr>
              <w:t>FP-Transportation/Housing</w:t>
            </w:r>
          </w:p>
          <w:p w14:paraId="262F5B6D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01D33C92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56" w:type="pct"/>
          </w:tcPr>
          <w:p w14:paraId="1FC75A99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2268</w:t>
            </w:r>
          </w:p>
        </w:tc>
        <w:tc>
          <w:tcPr>
            <w:tcW w:w="654" w:type="pct"/>
          </w:tcPr>
          <w:p w14:paraId="3DEB63D8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71714</w:t>
            </w:r>
          </w:p>
        </w:tc>
        <w:tc>
          <w:tcPr>
            <w:tcW w:w="652" w:type="pct"/>
          </w:tcPr>
          <w:p w14:paraId="0A623229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2143</w:t>
            </w:r>
          </w:p>
        </w:tc>
        <w:tc>
          <w:tcPr>
            <w:tcW w:w="652" w:type="pct"/>
          </w:tcPr>
          <w:p w14:paraId="742AF674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652" w:type="pct"/>
          </w:tcPr>
          <w:p w14:paraId="2F3DBCBF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1" w:type="pct"/>
            <w:vMerge w:val="restart"/>
          </w:tcPr>
          <w:p w14:paraId="5698C643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469</w:t>
            </w:r>
          </w:p>
        </w:tc>
      </w:tr>
      <w:tr w:rsidR="00A91B71" w:rsidRPr="00686F0E" w14:paraId="75187F1A" w14:textId="77777777" w:rsidTr="00117B3C">
        <w:tc>
          <w:tcPr>
            <w:tcW w:w="979" w:type="pct"/>
            <w:vMerge/>
          </w:tcPr>
          <w:p w14:paraId="5E4EF2FD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15CCB89E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56" w:type="pct"/>
          </w:tcPr>
          <w:p w14:paraId="69D33DAB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2503</w:t>
            </w:r>
          </w:p>
        </w:tc>
        <w:tc>
          <w:tcPr>
            <w:tcW w:w="654" w:type="pct"/>
          </w:tcPr>
          <w:p w14:paraId="67F1B2C5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68568</w:t>
            </w:r>
          </w:p>
        </w:tc>
        <w:tc>
          <w:tcPr>
            <w:tcW w:w="652" w:type="pct"/>
          </w:tcPr>
          <w:p w14:paraId="3E640DC0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2857</w:t>
            </w:r>
          </w:p>
        </w:tc>
        <w:tc>
          <w:tcPr>
            <w:tcW w:w="652" w:type="pct"/>
          </w:tcPr>
          <w:p w14:paraId="1F7064F4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652" w:type="pct"/>
          </w:tcPr>
          <w:p w14:paraId="35DDB531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391" w:type="pct"/>
            <w:vMerge/>
          </w:tcPr>
          <w:p w14:paraId="3499387A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</w:p>
        </w:tc>
      </w:tr>
      <w:tr w:rsidR="00A91B71" w:rsidRPr="00686F0E" w14:paraId="1986E1FD" w14:textId="77777777" w:rsidTr="00117B3C">
        <w:tc>
          <w:tcPr>
            <w:tcW w:w="979" w:type="pct"/>
            <w:vMerge/>
          </w:tcPr>
          <w:p w14:paraId="47D10008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37FB08DA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56" w:type="pct"/>
          </w:tcPr>
          <w:p w14:paraId="348F53C9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2153</w:t>
            </w:r>
          </w:p>
        </w:tc>
        <w:tc>
          <w:tcPr>
            <w:tcW w:w="654" w:type="pct"/>
          </w:tcPr>
          <w:p w14:paraId="798E0F85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70437</w:t>
            </w:r>
          </w:p>
        </w:tc>
        <w:tc>
          <w:tcPr>
            <w:tcW w:w="652" w:type="pct"/>
          </w:tcPr>
          <w:p w14:paraId="59F668C9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2143</w:t>
            </w:r>
          </w:p>
        </w:tc>
        <w:tc>
          <w:tcPr>
            <w:tcW w:w="652" w:type="pct"/>
          </w:tcPr>
          <w:p w14:paraId="5D1ED071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652" w:type="pct"/>
          </w:tcPr>
          <w:p w14:paraId="022F6EB3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1" w:type="pct"/>
            <w:vMerge/>
          </w:tcPr>
          <w:p w14:paraId="7066242E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</w:p>
        </w:tc>
      </w:tr>
      <w:tr w:rsidR="00A91B71" w:rsidRPr="00686F0E" w14:paraId="1BA7BC0D" w14:textId="77777777" w:rsidTr="00117B3C">
        <w:tc>
          <w:tcPr>
            <w:tcW w:w="979" w:type="pct"/>
            <w:vMerge/>
          </w:tcPr>
          <w:p w14:paraId="66986254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7F010BED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656" w:type="pct"/>
          </w:tcPr>
          <w:p w14:paraId="66337403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3050</w:t>
            </w:r>
          </w:p>
        </w:tc>
        <w:tc>
          <w:tcPr>
            <w:tcW w:w="654" w:type="pct"/>
          </w:tcPr>
          <w:p w14:paraId="5EF68D1A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61498</w:t>
            </w:r>
          </w:p>
        </w:tc>
        <w:tc>
          <w:tcPr>
            <w:tcW w:w="652" w:type="pct"/>
          </w:tcPr>
          <w:p w14:paraId="338FFB82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2857</w:t>
            </w:r>
          </w:p>
        </w:tc>
        <w:tc>
          <w:tcPr>
            <w:tcW w:w="652" w:type="pct"/>
          </w:tcPr>
          <w:p w14:paraId="35B074A2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652" w:type="pct"/>
          </w:tcPr>
          <w:p w14:paraId="4D772C7D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1" w:type="pct"/>
            <w:vMerge/>
          </w:tcPr>
          <w:p w14:paraId="500CF1DE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</w:p>
        </w:tc>
      </w:tr>
      <w:tr w:rsidR="00A91B71" w:rsidRPr="00686F0E" w14:paraId="2A5B3320" w14:textId="77777777" w:rsidTr="00117B3C">
        <w:tc>
          <w:tcPr>
            <w:tcW w:w="979" w:type="pct"/>
            <w:vMerge w:val="restart"/>
          </w:tcPr>
          <w:p w14:paraId="0CE5EF81" w14:textId="10227E2C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E</w:t>
            </w:r>
            <w:r w:rsidR="00963662" w:rsidRPr="00686F0E">
              <w:rPr>
                <w:rFonts w:ascii="Times New Roman" w:hAnsi="Times New Roman" w:cs="Times New Roman"/>
                <w:b/>
                <w:bCs/>
              </w:rPr>
              <w:t>FP-Energy</w:t>
            </w:r>
          </w:p>
          <w:p w14:paraId="6C21E4DA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6B5579DA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56" w:type="pct"/>
          </w:tcPr>
          <w:p w14:paraId="4930875F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.1060</w:t>
            </w:r>
          </w:p>
        </w:tc>
        <w:tc>
          <w:tcPr>
            <w:tcW w:w="654" w:type="pct"/>
          </w:tcPr>
          <w:p w14:paraId="65C625FF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66179</w:t>
            </w:r>
          </w:p>
        </w:tc>
        <w:tc>
          <w:tcPr>
            <w:tcW w:w="652" w:type="pct"/>
          </w:tcPr>
          <w:p w14:paraId="7DAC8358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.1667</w:t>
            </w:r>
          </w:p>
        </w:tc>
        <w:tc>
          <w:tcPr>
            <w:tcW w:w="652" w:type="pct"/>
          </w:tcPr>
          <w:p w14:paraId="5E37D3C2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652" w:type="pct"/>
          </w:tcPr>
          <w:p w14:paraId="1EC39F02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1" w:type="pct"/>
            <w:vMerge w:val="restart"/>
          </w:tcPr>
          <w:p w14:paraId="48F99879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192</w:t>
            </w:r>
          </w:p>
        </w:tc>
      </w:tr>
      <w:tr w:rsidR="00A91B71" w:rsidRPr="00686F0E" w14:paraId="26C96C3A" w14:textId="77777777" w:rsidTr="00117B3C">
        <w:tc>
          <w:tcPr>
            <w:tcW w:w="979" w:type="pct"/>
            <w:vMerge/>
          </w:tcPr>
          <w:p w14:paraId="07C50BF3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2D681B08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56" w:type="pct"/>
          </w:tcPr>
          <w:p w14:paraId="0DE1CCC3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.1288</w:t>
            </w:r>
          </w:p>
        </w:tc>
        <w:tc>
          <w:tcPr>
            <w:tcW w:w="654" w:type="pct"/>
          </w:tcPr>
          <w:p w14:paraId="2A7919ED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56427</w:t>
            </w:r>
          </w:p>
        </w:tc>
        <w:tc>
          <w:tcPr>
            <w:tcW w:w="652" w:type="pct"/>
          </w:tcPr>
          <w:p w14:paraId="02E45EB6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.1667</w:t>
            </w:r>
          </w:p>
        </w:tc>
        <w:tc>
          <w:tcPr>
            <w:tcW w:w="652" w:type="pct"/>
          </w:tcPr>
          <w:p w14:paraId="0E1215C8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2" w:type="pct"/>
          </w:tcPr>
          <w:p w14:paraId="66DA4CD5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1" w:type="pct"/>
            <w:vMerge/>
          </w:tcPr>
          <w:p w14:paraId="467F9023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</w:p>
        </w:tc>
      </w:tr>
      <w:tr w:rsidR="00A91B71" w:rsidRPr="00686F0E" w14:paraId="25D1F511" w14:textId="77777777" w:rsidTr="00117B3C">
        <w:tc>
          <w:tcPr>
            <w:tcW w:w="979" w:type="pct"/>
            <w:vMerge/>
          </w:tcPr>
          <w:p w14:paraId="1849BAEC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5F94BF02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56" w:type="pct"/>
          </w:tcPr>
          <w:p w14:paraId="6870904F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.0245</w:t>
            </w:r>
          </w:p>
        </w:tc>
        <w:tc>
          <w:tcPr>
            <w:tcW w:w="654" w:type="pct"/>
          </w:tcPr>
          <w:p w14:paraId="415D05B5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66729</w:t>
            </w:r>
          </w:p>
        </w:tc>
        <w:tc>
          <w:tcPr>
            <w:tcW w:w="652" w:type="pct"/>
          </w:tcPr>
          <w:p w14:paraId="28B0D6E2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2" w:type="pct"/>
          </w:tcPr>
          <w:p w14:paraId="233065AF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2" w:type="pct"/>
          </w:tcPr>
          <w:p w14:paraId="12B9AC4A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1" w:type="pct"/>
            <w:vMerge/>
          </w:tcPr>
          <w:p w14:paraId="6746E527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</w:p>
        </w:tc>
      </w:tr>
      <w:tr w:rsidR="00A91B71" w:rsidRPr="00686F0E" w14:paraId="66C123C1" w14:textId="77777777" w:rsidTr="00117B3C">
        <w:trPr>
          <w:trHeight w:val="146"/>
        </w:trPr>
        <w:tc>
          <w:tcPr>
            <w:tcW w:w="979" w:type="pct"/>
            <w:vMerge/>
          </w:tcPr>
          <w:p w14:paraId="02B3563C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34FFF318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656" w:type="pct"/>
          </w:tcPr>
          <w:p w14:paraId="5A1DBB82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.1974</w:t>
            </w:r>
          </w:p>
        </w:tc>
        <w:tc>
          <w:tcPr>
            <w:tcW w:w="654" w:type="pct"/>
          </w:tcPr>
          <w:p w14:paraId="41AF4843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61451</w:t>
            </w:r>
          </w:p>
        </w:tc>
        <w:tc>
          <w:tcPr>
            <w:tcW w:w="652" w:type="pct"/>
          </w:tcPr>
          <w:p w14:paraId="7C740A9A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.3333</w:t>
            </w:r>
          </w:p>
        </w:tc>
        <w:tc>
          <w:tcPr>
            <w:tcW w:w="652" w:type="pct"/>
          </w:tcPr>
          <w:p w14:paraId="0AC7B51A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652" w:type="pct"/>
          </w:tcPr>
          <w:p w14:paraId="2A7B635D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1" w:type="pct"/>
            <w:vMerge/>
          </w:tcPr>
          <w:p w14:paraId="745472B3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</w:p>
        </w:tc>
      </w:tr>
      <w:tr w:rsidR="00A91B71" w:rsidRPr="00686F0E" w14:paraId="2BD31BF3" w14:textId="77777777" w:rsidTr="00117B3C">
        <w:tc>
          <w:tcPr>
            <w:tcW w:w="979" w:type="pct"/>
            <w:vMerge w:val="restart"/>
          </w:tcPr>
          <w:p w14:paraId="0E456C3F" w14:textId="3A691507" w:rsidR="00A91B71" w:rsidRPr="00686F0E" w:rsidRDefault="00A91B71" w:rsidP="00963662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E</w:t>
            </w:r>
            <w:r w:rsidR="00963662" w:rsidRPr="00686F0E">
              <w:rPr>
                <w:rFonts w:ascii="Times New Roman" w:hAnsi="Times New Roman" w:cs="Times New Roman"/>
                <w:b/>
                <w:bCs/>
              </w:rPr>
              <w:t>FP-Waste</w:t>
            </w:r>
          </w:p>
        </w:tc>
        <w:tc>
          <w:tcPr>
            <w:tcW w:w="364" w:type="pct"/>
          </w:tcPr>
          <w:p w14:paraId="18566AB5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56" w:type="pct"/>
          </w:tcPr>
          <w:p w14:paraId="46484F9C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9386</w:t>
            </w:r>
          </w:p>
        </w:tc>
        <w:tc>
          <w:tcPr>
            <w:tcW w:w="654" w:type="pct"/>
          </w:tcPr>
          <w:p w14:paraId="5F22F3CE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65793</w:t>
            </w:r>
          </w:p>
        </w:tc>
        <w:tc>
          <w:tcPr>
            <w:tcW w:w="652" w:type="pct"/>
          </w:tcPr>
          <w:p w14:paraId="5AF00166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9375</w:t>
            </w:r>
          </w:p>
        </w:tc>
        <w:tc>
          <w:tcPr>
            <w:tcW w:w="652" w:type="pct"/>
          </w:tcPr>
          <w:p w14:paraId="44727E8C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652" w:type="pct"/>
          </w:tcPr>
          <w:p w14:paraId="776D8830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1" w:type="pct"/>
            <w:vMerge w:val="restart"/>
          </w:tcPr>
          <w:p w14:paraId="2CBB6309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440</w:t>
            </w:r>
            <w:r w:rsidRPr="00686F0E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A91B71" w:rsidRPr="00686F0E" w14:paraId="1D96D8EC" w14:textId="77777777" w:rsidTr="00117B3C">
        <w:tc>
          <w:tcPr>
            <w:tcW w:w="979" w:type="pct"/>
            <w:vMerge/>
          </w:tcPr>
          <w:p w14:paraId="5CE3FE49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319F1B86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56" w:type="pct"/>
          </w:tcPr>
          <w:p w14:paraId="3FEFB7D3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8998</w:t>
            </w:r>
          </w:p>
        </w:tc>
        <w:tc>
          <w:tcPr>
            <w:tcW w:w="654" w:type="pct"/>
          </w:tcPr>
          <w:p w14:paraId="6A6BF2D1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66254</w:t>
            </w:r>
          </w:p>
        </w:tc>
        <w:tc>
          <w:tcPr>
            <w:tcW w:w="652" w:type="pct"/>
          </w:tcPr>
          <w:p w14:paraId="4A4F1B9C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8750</w:t>
            </w:r>
          </w:p>
        </w:tc>
        <w:tc>
          <w:tcPr>
            <w:tcW w:w="652" w:type="pct"/>
          </w:tcPr>
          <w:p w14:paraId="57E307C9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652" w:type="pct"/>
          </w:tcPr>
          <w:p w14:paraId="3BAE9B3D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1" w:type="pct"/>
            <w:vMerge/>
          </w:tcPr>
          <w:p w14:paraId="7EEB227C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</w:p>
        </w:tc>
      </w:tr>
      <w:tr w:rsidR="00A91B71" w:rsidRPr="00686F0E" w14:paraId="5FA0C6DC" w14:textId="77777777" w:rsidTr="00117B3C">
        <w:tc>
          <w:tcPr>
            <w:tcW w:w="979" w:type="pct"/>
            <w:vMerge/>
          </w:tcPr>
          <w:p w14:paraId="3F0CA289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62C44293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56" w:type="pct"/>
          </w:tcPr>
          <w:p w14:paraId="1E3AF552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7996</w:t>
            </w:r>
          </w:p>
        </w:tc>
        <w:tc>
          <w:tcPr>
            <w:tcW w:w="654" w:type="pct"/>
          </w:tcPr>
          <w:p w14:paraId="56E1FE30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79280</w:t>
            </w:r>
          </w:p>
        </w:tc>
        <w:tc>
          <w:tcPr>
            <w:tcW w:w="652" w:type="pct"/>
          </w:tcPr>
          <w:p w14:paraId="36E16881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7500</w:t>
            </w:r>
          </w:p>
        </w:tc>
        <w:tc>
          <w:tcPr>
            <w:tcW w:w="652" w:type="pct"/>
          </w:tcPr>
          <w:p w14:paraId="0072FA61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652" w:type="pct"/>
          </w:tcPr>
          <w:p w14:paraId="55FC02B9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1" w:type="pct"/>
            <w:vMerge/>
          </w:tcPr>
          <w:p w14:paraId="4298166A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</w:p>
        </w:tc>
      </w:tr>
      <w:tr w:rsidR="00A91B71" w:rsidRPr="00686F0E" w14:paraId="321F2360" w14:textId="77777777" w:rsidTr="00117B3C">
        <w:tc>
          <w:tcPr>
            <w:tcW w:w="979" w:type="pct"/>
            <w:vMerge/>
          </w:tcPr>
          <w:p w14:paraId="35F9C468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49F0A57E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656" w:type="pct"/>
          </w:tcPr>
          <w:p w14:paraId="3009B934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8617</w:t>
            </w:r>
          </w:p>
        </w:tc>
        <w:tc>
          <w:tcPr>
            <w:tcW w:w="654" w:type="pct"/>
          </w:tcPr>
          <w:p w14:paraId="0012BEFC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66927</w:t>
            </w:r>
          </w:p>
        </w:tc>
        <w:tc>
          <w:tcPr>
            <w:tcW w:w="652" w:type="pct"/>
          </w:tcPr>
          <w:p w14:paraId="6A357AC6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8750</w:t>
            </w:r>
          </w:p>
        </w:tc>
        <w:tc>
          <w:tcPr>
            <w:tcW w:w="652" w:type="pct"/>
          </w:tcPr>
          <w:p w14:paraId="20B3E4BC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652" w:type="pct"/>
          </w:tcPr>
          <w:p w14:paraId="305AC981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1" w:type="pct"/>
            <w:vMerge/>
          </w:tcPr>
          <w:p w14:paraId="37C5962E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</w:p>
        </w:tc>
      </w:tr>
      <w:tr w:rsidR="00A91B71" w:rsidRPr="00686F0E" w14:paraId="70B0B4FC" w14:textId="77777777" w:rsidTr="00117B3C">
        <w:tc>
          <w:tcPr>
            <w:tcW w:w="979" w:type="pct"/>
            <w:vMerge w:val="restart"/>
          </w:tcPr>
          <w:p w14:paraId="71D73551" w14:textId="51DE5E0F" w:rsidR="00A91B71" w:rsidRPr="00686F0E" w:rsidRDefault="00A91B71" w:rsidP="00963662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E</w:t>
            </w:r>
            <w:r w:rsidR="00963662" w:rsidRPr="00686F0E">
              <w:rPr>
                <w:rFonts w:ascii="Times New Roman" w:hAnsi="Times New Roman" w:cs="Times New Roman"/>
                <w:b/>
                <w:bCs/>
              </w:rPr>
              <w:t>FP-Water Consumption</w:t>
            </w:r>
          </w:p>
        </w:tc>
        <w:tc>
          <w:tcPr>
            <w:tcW w:w="364" w:type="pct"/>
          </w:tcPr>
          <w:p w14:paraId="68254E4C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56" w:type="pct"/>
          </w:tcPr>
          <w:p w14:paraId="7A39ACC5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9684</w:t>
            </w:r>
          </w:p>
        </w:tc>
        <w:tc>
          <w:tcPr>
            <w:tcW w:w="654" w:type="pct"/>
          </w:tcPr>
          <w:p w14:paraId="11A608BD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70777</w:t>
            </w:r>
          </w:p>
        </w:tc>
        <w:tc>
          <w:tcPr>
            <w:tcW w:w="652" w:type="pct"/>
          </w:tcPr>
          <w:p w14:paraId="29AA0836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2" w:type="pct"/>
          </w:tcPr>
          <w:p w14:paraId="7B09D961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2" w:type="pct"/>
          </w:tcPr>
          <w:p w14:paraId="43E54F4E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1" w:type="pct"/>
            <w:vMerge w:val="restart"/>
          </w:tcPr>
          <w:p w14:paraId="71CD6BE2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140</w:t>
            </w:r>
          </w:p>
        </w:tc>
      </w:tr>
      <w:tr w:rsidR="00A91B71" w:rsidRPr="00686F0E" w14:paraId="52E76C67" w14:textId="77777777" w:rsidTr="00117B3C">
        <w:tc>
          <w:tcPr>
            <w:tcW w:w="979" w:type="pct"/>
            <w:vMerge/>
          </w:tcPr>
          <w:p w14:paraId="461C195D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3F05DB54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56" w:type="pct"/>
          </w:tcPr>
          <w:p w14:paraId="5EBBF77C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9273</w:t>
            </w:r>
          </w:p>
        </w:tc>
        <w:tc>
          <w:tcPr>
            <w:tcW w:w="654" w:type="pct"/>
          </w:tcPr>
          <w:p w14:paraId="6C12454F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74565</w:t>
            </w:r>
          </w:p>
        </w:tc>
        <w:tc>
          <w:tcPr>
            <w:tcW w:w="652" w:type="pct"/>
          </w:tcPr>
          <w:p w14:paraId="13F9CBCE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2" w:type="pct"/>
          </w:tcPr>
          <w:p w14:paraId="710C6B16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652" w:type="pct"/>
          </w:tcPr>
          <w:p w14:paraId="04750F40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1" w:type="pct"/>
            <w:vMerge/>
          </w:tcPr>
          <w:p w14:paraId="27CBDCEE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</w:p>
        </w:tc>
      </w:tr>
      <w:tr w:rsidR="00A91B71" w:rsidRPr="00686F0E" w14:paraId="0B28290B" w14:textId="77777777" w:rsidTr="00117B3C">
        <w:tc>
          <w:tcPr>
            <w:tcW w:w="979" w:type="pct"/>
            <w:vMerge/>
          </w:tcPr>
          <w:p w14:paraId="1336925F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2F9A1005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56" w:type="pct"/>
          </w:tcPr>
          <w:p w14:paraId="44654A8F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8074</w:t>
            </w:r>
          </w:p>
        </w:tc>
        <w:tc>
          <w:tcPr>
            <w:tcW w:w="654" w:type="pct"/>
          </w:tcPr>
          <w:p w14:paraId="7CEA395F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73893</w:t>
            </w:r>
          </w:p>
        </w:tc>
        <w:tc>
          <w:tcPr>
            <w:tcW w:w="652" w:type="pct"/>
          </w:tcPr>
          <w:p w14:paraId="40A7E128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652" w:type="pct"/>
          </w:tcPr>
          <w:p w14:paraId="037587E3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652" w:type="pct"/>
          </w:tcPr>
          <w:p w14:paraId="4EEAC676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1" w:type="pct"/>
            <w:vMerge/>
          </w:tcPr>
          <w:p w14:paraId="4F6FB2B8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</w:p>
        </w:tc>
      </w:tr>
      <w:tr w:rsidR="00A91B71" w:rsidRPr="00686F0E" w14:paraId="6C757E5E" w14:textId="77777777" w:rsidTr="00117B3C">
        <w:tc>
          <w:tcPr>
            <w:tcW w:w="979" w:type="pct"/>
            <w:vMerge/>
          </w:tcPr>
          <w:p w14:paraId="1EBB4990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1201E67E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656" w:type="pct"/>
          </w:tcPr>
          <w:p w14:paraId="6DF426B2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9660</w:t>
            </w:r>
          </w:p>
        </w:tc>
        <w:tc>
          <w:tcPr>
            <w:tcW w:w="654" w:type="pct"/>
          </w:tcPr>
          <w:p w14:paraId="4A7D59F9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79497</w:t>
            </w:r>
          </w:p>
        </w:tc>
        <w:tc>
          <w:tcPr>
            <w:tcW w:w="652" w:type="pct"/>
          </w:tcPr>
          <w:p w14:paraId="45F18118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2" w:type="pct"/>
          </w:tcPr>
          <w:p w14:paraId="5CF2552D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652" w:type="pct"/>
          </w:tcPr>
          <w:p w14:paraId="57BA88EC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1" w:type="pct"/>
            <w:vMerge/>
          </w:tcPr>
          <w:p w14:paraId="788048CB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</w:p>
        </w:tc>
      </w:tr>
      <w:tr w:rsidR="00A91B71" w:rsidRPr="00686F0E" w14:paraId="4A7AE787" w14:textId="77777777" w:rsidTr="00117B3C">
        <w:tc>
          <w:tcPr>
            <w:tcW w:w="979" w:type="pct"/>
            <w:vMerge w:val="restart"/>
          </w:tcPr>
          <w:p w14:paraId="727DC844" w14:textId="0018BA0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E</w:t>
            </w:r>
            <w:r w:rsidR="00963662" w:rsidRPr="00686F0E">
              <w:rPr>
                <w:rFonts w:ascii="Times New Roman" w:hAnsi="Times New Roman" w:cs="Times New Roman"/>
                <w:b/>
                <w:bCs/>
              </w:rPr>
              <w:t>FP-Total</w:t>
            </w:r>
          </w:p>
        </w:tc>
        <w:tc>
          <w:tcPr>
            <w:tcW w:w="364" w:type="pct"/>
          </w:tcPr>
          <w:p w14:paraId="5E78DD1A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56" w:type="pct"/>
          </w:tcPr>
          <w:p w14:paraId="5DC706C9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6627</w:t>
            </w:r>
          </w:p>
        </w:tc>
        <w:tc>
          <w:tcPr>
            <w:tcW w:w="654" w:type="pct"/>
          </w:tcPr>
          <w:p w14:paraId="375C2CC7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53655</w:t>
            </w:r>
          </w:p>
        </w:tc>
        <w:tc>
          <w:tcPr>
            <w:tcW w:w="652" w:type="pct"/>
          </w:tcPr>
          <w:p w14:paraId="662EAD60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6396</w:t>
            </w:r>
          </w:p>
        </w:tc>
        <w:tc>
          <w:tcPr>
            <w:tcW w:w="652" w:type="pct"/>
          </w:tcPr>
          <w:p w14:paraId="27BE28F9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652" w:type="pct"/>
          </w:tcPr>
          <w:p w14:paraId="45369DEA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1" w:type="pct"/>
            <w:vMerge w:val="restart"/>
          </w:tcPr>
          <w:p w14:paraId="2AEFBEE3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144</w:t>
            </w:r>
            <w:r w:rsidRPr="00686F0E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A91B71" w:rsidRPr="00686F0E" w14:paraId="56BD49D9" w14:textId="77777777" w:rsidTr="00117B3C">
        <w:tc>
          <w:tcPr>
            <w:tcW w:w="979" w:type="pct"/>
            <w:vMerge/>
          </w:tcPr>
          <w:p w14:paraId="6810F072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6CE52D6A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56" w:type="pct"/>
          </w:tcPr>
          <w:p w14:paraId="2F0C19D8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6584</w:t>
            </w:r>
          </w:p>
        </w:tc>
        <w:tc>
          <w:tcPr>
            <w:tcW w:w="654" w:type="pct"/>
          </w:tcPr>
          <w:p w14:paraId="7E484151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47722</w:t>
            </w:r>
          </w:p>
        </w:tc>
        <w:tc>
          <w:tcPr>
            <w:tcW w:w="652" w:type="pct"/>
          </w:tcPr>
          <w:p w14:paraId="34FEB610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6405</w:t>
            </w:r>
          </w:p>
        </w:tc>
        <w:tc>
          <w:tcPr>
            <w:tcW w:w="652" w:type="pct"/>
          </w:tcPr>
          <w:p w14:paraId="2A9B648C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2" w:type="pct"/>
          </w:tcPr>
          <w:p w14:paraId="266D1572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391" w:type="pct"/>
            <w:vMerge/>
          </w:tcPr>
          <w:p w14:paraId="084EEBEB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</w:p>
        </w:tc>
      </w:tr>
      <w:tr w:rsidR="00A91B71" w:rsidRPr="00686F0E" w14:paraId="05C90750" w14:textId="77777777" w:rsidTr="00117B3C">
        <w:tc>
          <w:tcPr>
            <w:tcW w:w="979" w:type="pct"/>
            <w:vMerge/>
          </w:tcPr>
          <w:p w14:paraId="36C6DB81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05DFBD42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56" w:type="pct"/>
          </w:tcPr>
          <w:p w14:paraId="736C34D6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5559</w:t>
            </w:r>
          </w:p>
        </w:tc>
        <w:tc>
          <w:tcPr>
            <w:tcW w:w="654" w:type="pct"/>
          </w:tcPr>
          <w:p w14:paraId="1933E7DC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55721</w:t>
            </w:r>
          </w:p>
        </w:tc>
        <w:tc>
          <w:tcPr>
            <w:tcW w:w="652" w:type="pct"/>
          </w:tcPr>
          <w:p w14:paraId="7752AEF9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6071</w:t>
            </w:r>
          </w:p>
        </w:tc>
        <w:tc>
          <w:tcPr>
            <w:tcW w:w="652" w:type="pct"/>
          </w:tcPr>
          <w:p w14:paraId="3A0F6E4F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652" w:type="pct"/>
          </w:tcPr>
          <w:p w14:paraId="7D079D3E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391" w:type="pct"/>
            <w:vMerge/>
          </w:tcPr>
          <w:p w14:paraId="6C9AB2C4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</w:p>
        </w:tc>
      </w:tr>
      <w:tr w:rsidR="00A91B71" w:rsidRPr="00686F0E" w14:paraId="6B47C911" w14:textId="77777777" w:rsidTr="00117B3C">
        <w:tc>
          <w:tcPr>
            <w:tcW w:w="979" w:type="pct"/>
            <w:vMerge/>
          </w:tcPr>
          <w:p w14:paraId="0C2A3027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49860276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656" w:type="pct"/>
          </w:tcPr>
          <w:p w14:paraId="35194ED8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6921</w:t>
            </w:r>
          </w:p>
        </w:tc>
        <w:tc>
          <w:tcPr>
            <w:tcW w:w="654" w:type="pct"/>
          </w:tcPr>
          <w:p w14:paraId="26F2967A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48618</w:t>
            </w:r>
          </w:p>
        </w:tc>
        <w:tc>
          <w:tcPr>
            <w:tcW w:w="652" w:type="pct"/>
          </w:tcPr>
          <w:p w14:paraId="43839046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.7021</w:t>
            </w:r>
          </w:p>
        </w:tc>
        <w:tc>
          <w:tcPr>
            <w:tcW w:w="652" w:type="pct"/>
          </w:tcPr>
          <w:p w14:paraId="2942B1FC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652" w:type="pct"/>
          </w:tcPr>
          <w:p w14:paraId="7EB2E13E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391" w:type="pct"/>
            <w:vMerge/>
          </w:tcPr>
          <w:p w14:paraId="7EADC411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</w:p>
        </w:tc>
      </w:tr>
      <w:tr w:rsidR="00A91B71" w:rsidRPr="00686F0E" w14:paraId="27515EE9" w14:textId="77777777" w:rsidTr="00117B3C">
        <w:tc>
          <w:tcPr>
            <w:tcW w:w="979" w:type="pct"/>
            <w:vMerge w:val="restart"/>
          </w:tcPr>
          <w:p w14:paraId="5B63B5EF" w14:textId="5A6C1C11" w:rsidR="00A91B71" w:rsidRPr="00686F0E" w:rsidRDefault="00A91B71" w:rsidP="00963662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S</w:t>
            </w:r>
            <w:r w:rsidR="00963662" w:rsidRPr="00686F0E">
              <w:rPr>
                <w:rFonts w:ascii="Times New Roman" w:hAnsi="Times New Roman" w:cs="Times New Roman"/>
                <w:b/>
                <w:bCs/>
              </w:rPr>
              <w:t>D-Economic Sustainability</w:t>
            </w:r>
          </w:p>
        </w:tc>
        <w:tc>
          <w:tcPr>
            <w:tcW w:w="364" w:type="pct"/>
          </w:tcPr>
          <w:p w14:paraId="1B478345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56" w:type="pct"/>
          </w:tcPr>
          <w:p w14:paraId="2183A1B2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5.6140</w:t>
            </w:r>
          </w:p>
        </w:tc>
        <w:tc>
          <w:tcPr>
            <w:tcW w:w="654" w:type="pct"/>
          </w:tcPr>
          <w:p w14:paraId="51DEE2E9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6.02724</w:t>
            </w:r>
          </w:p>
        </w:tc>
        <w:tc>
          <w:tcPr>
            <w:tcW w:w="652" w:type="pct"/>
          </w:tcPr>
          <w:p w14:paraId="6EB3D5CA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52" w:type="pct"/>
          </w:tcPr>
          <w:p w14:paraId="041D9BB9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52" w:type="pct"/>
          </w:tcPr>
          <w:p w14:paraId="7EEBCD10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91" w:type="pct"/>
            <w:vMerge w:val="restart"/>
          </w:tcPr>
          <w:p w14:paraId="1EA47CB8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069</w:t>
            </w:r>
          </w:p>
        </w:tc>
      </w:tr>
      <w:tr w:rsidR="00A91B71" w:rsidRPr="00686F0E" w14:paraId="39D502A2" w14:textId="77777777" w:rsidTr="00117B3C">
        <w:tc>
          <w:tcPr>
            <w:tcW w:w="979" w:type="pct"/>
            <w:vMerge/>
          </w:tcPr>
          <w:p w14:paraId="77B2CFBB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21D836E4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56" w:type="pct"/>
          </w:tcPr>
          <w:p w14:paraId="7EBE8956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5.0083</w:t>
            </w:r>
          </w:p>
        </w:tc>
        <w:tc>
          <w:tcPr>
            <w:tcW w:w="654" w:type="pct"/>
          </w:tcPr>
          <w:p w14:paraId="6EA7B781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7.24856</w:t>
            </w:r>
          </w:p>
        </w:tc>
        <w:tc>
          <w:tcPr>
            <w:tcW w:w="652" w:type="pct"/>
          </w:tcPr>
          <w:p w14:paraId="3337B518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52" w:type="pct"/>
          </w:tcPr>
          <w:p w14:paraId="7B2B1C7A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52" w:type="pct"/>
          </w:tcPr>
          <w:p w14:paraId="3FF06E74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391" w:type="pct"/>
            <w:vMerge/>
          </w:tcPr>
          <w:p w14:paraId="0284C061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</w:p>
        </w:tc>
      </w:tr>
      <w:tr w:rsidR="00A91B71" w:rsidRPr="00686F0E" w14:paraId="0C7B6F0C" w14:textId="77777777" w:rsidTr="00117B3C">
        <w:tc>
          <w:tcPr>
            <w:tcW w:w="979" w:type="pct"/>
            <w:vMerge/>
          </w:tcPr>
          <w:p w14:paraId="3BD2DFF0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23E5D7ED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56" w:type="pct"/>
          </w:tcPr>
          <w:p w14:paraId="43995B7D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3.7426</w:t>
            </w:r>
          </w:p>
        </w:tc>
        <w:tc>
          <w:tcPr>
            <w:tcW w:w="654" w:type="pct"/>
          </w:tcPr>
          <w:p w14:paraId="6D57B3AF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7.19156</w:t>
            </w:r>
          </w:p>
        </w:tc>
        <w:tc>
          <w:tcPr>
            <w:tcW w:w="652" w:type="pct"/>
          </w:tcPr>
          <w:p w14:paraId="58952248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52" w:type="pct"/>
          </w:tcPr>
          <w:p w14:paraId="6C50F899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652" w:type="pct"/>
          </w:tcPr>
          <w:p w14:paraId="795DFA9E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91" w:type="pct"/>
            <w:vMerge/>
          </w:tcPr>
          <w:p w14:paraId="2A4DF9F8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</w:p>
        </w:tc>
      </w:tr>
      <w:tr w:rsidR="00A91B71" w:rsidRPr="00686F0E" w14:paraId="5D609BB8" w14:textId="77777777" w:rsidTr="00117B3C">
        <w:tc>
          <w:tcPr>
            <w:tcW w:w="979" w:type="pct"/>
            <w:vMerge/>
          </w:tcPr>
          <w:p w14:paraId="765FCB90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541159F5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656" w:type="pct"/>
          </w:tcPr>
          <w:p w14:paraId="38B4F594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5.3121</w:t>
            </w:r>
          </w:p>
        </w:tc>
        <w:tc>
          <w:tcPr>
            <w:tcW w:w="654" w:type="pct"/>
          </w:tcPr>
          <w:p w14:paraId="113E05FC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6.35962</w:t>
            </w:r>
          </w:p>
        </w:tc>
        <w:tc>
          <w:tcPr>
            <w:tcW w:w="652" w:type="pct"/>
          </w:tcPr>
          <w:p w14:paraId="13785883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52" w:type="pct"/>
          </w:tcPr>
          <w:p w14:paraId="0AE84367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652" w:type="pct"/>
          </w:tcPr>
          <w:p w14:paraId="0B6E8789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391" w:type="pct"/>
            <w:vMerge/>
          </w:tcPr>
          <w:p w14:paraId="0B808AFC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</w:p>
        </w:tc>
      </w:tr>
      <w:tr w:rsidR="00963662" w:rsidRPr="00686F0E" w14:paraId="63165BF4" w14:textId="77777777" w:rsidTr="00C04C6C">
        <w:tc>
          <w:tcPr>
            <w:tcW w:w="979" w:type="pct"/>
            <w:vMerge w:val="restart"/>
            <w:shd w:val="clear" w:color="auto" w:fill="auto"/>
          </w:tcPr>
          <w:p w14:paraId="46C1DE04" w14:textId="77777777" w:rsidR="00963662" w:rsidRPr="00686F0E" w:rsidRDefault="00963662" w:rsidP="00963662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SD-Social Sustainability</w:t>
            </w:r>
          </w:p>
          <w:p w14:paraId="430704A6" w14:textId="02F27BA8" w:rsidR="00963662" w:rsidRPr="00686F0E" w:rsidRDefault="00963662" w:rsidP="0096366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7F4A3003" w14:textId="77777777" w:rsidR="00963662" w:rsidRPr="00686F0E" w:rsidRDefault="00963662" w:rsidP="00963662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56" w:type="pct"/>
          </w:tcPr>
          <w:p w14:paraId="5C20EFE1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1.3246</w:t>
            </w:r>
          </w:p>
        </w:tc>
        <w:tc>
          <w:tcPr>
            <w:tcW w:w="654" w:type="pct"/>
          </w:tcPr>
          <w:p w14:paraId="769F7043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.69889</w:t>
            </w:r>
          </w:p>
        </w:tc>
        <w:tc>
          <w:tcPr>
            <w:tcW w:w="652" w:type="pct"/>
          </w:tcPr>
          <w:p w14:paraId="5DA2BF43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52" w:type="pct"/>
          </w:tcPr>
          <w:p w14:paraId="4790502C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2" w:type="pct"/>
          </w:tcPr>
          <w:p w14:paraId="066071DE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91" w:type="pct"/>
            <w:vMerge w:val="restart"/>
          </w:tcPr>
          <w:p w14:paraId="375F6E47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870</w:t>
            </w:r>
          </w:p>
        </w:tc>
      </w:tr>
      <w:tr w:rsidR="00963662" w:rsidRPr="00686F0E" w14:paraId="7DAD5CC8" w14:textId="77777777" w:rsidTr="00C04C6C">
        <w:tc>
          <w:tcPr>
            <w:tcW w:w="979" w:type="pct"/>
            <w:vMerge/>
            <w:shd w:val="clear" w:color="auto" w:fill="auto"/>
          </w:tcPr>
          <w:p w14:paraId="6BD28863" w14:textId="77777777" w:rsidR="00963662" w:rsidRPr="00686F0E" w:rsidRDefault="00963662" w:rsidP="0096366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06C73BA0" w14:textId="77777777" w:rsidR="00963662" w:rsidRPr="00686F0E" w:rsidRDefault="00963662" w:rsidP="00963662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56" w:type="pct"/>
          </w:tcPr>
          <w:p w14:paraId="24470DC4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0.9008</w:t>
            </w:r>
          </w:p>
        </w:tc>
        <w:tc>
          <w:tcPr>
            <w:tcW w:w="654" w:type="pct"/>
          </w:tcPr>
          <w:p w14:paraId="54E7EB39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.97691</w:t>
            </w:r>
          </w:p>
        </w:tc>
        <w:tc>
          <w:tcPr>
            <w:tcW w:w="652" w:type="pct"/>
          </w:tcPr>
          <w:p w14:paraId="6037CD6F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52" w:type="pct"/>
          </w:tcPr>
          <w:p w14:paraId="57D11276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52" w:type="pct"/>
          </w:tcPr>
          <w:p w14:paraId="0ABE0B5E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91" w:type="pct"/>
            <w:vMerge/>
          </w:tcPr>
          <w:p w14:paraId="59F095BD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</w:p>
        </w:tc>
      </w:tr>
      <w:tr w:rsidR="00963662" w:rsidRPr="00686F0E" w14:paraId="6DAA8D6F" w14:textId="77777777" w:rsidTr="00C04C6C">
        <w:tc>
          <w:tcPr>
            <w:tcW w:w="979" w:type="pct"/>
            <w:vMerge/>
            <w:shd w:val="clear" w:color="auto" w:fill="auto"/>
          </w:tcPr>
          <w:p w14:paraId="7ECD5EC9" w14:textId="77777777" w:rsidR="00963662" w:rsidRPr="00686F0E" w:rsidRDefault="00963662" w:rsidP="0096366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27BA4839" w14:textId="77777777" w:rsidR="00963662" w:rsidRPr="00686F0E" w:rsidRDefault="00963662" w:rsidP="00963662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56" w:type="pct"/>
          </w:tcPr>
          <w:p w14:paraId="30716848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0.2279</w:t>
            </w:r>
          </w:p>
        </w:tc>
        <w:tc>
          <w:tcPr>
            <w:tcW w:w="654" w:type="pct"/>
          </w:tcPr>
          <w:p w14:paraId="09BA6721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6.14391</w:t>
            </w:r>
          </w:p>
        </w:tc>
        <w:tc>
          <w:tcPr>
            <w:tcW w:w="652" w:type="pct"/>
          </w:tcPr>
          <w:p w14:paraId="4F130FB7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652" w:type="pct"/>
          </w:tcPr>
          <w:p w14:paraId="294EB833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52" w:type="pct"/>
          </w:tcPr>
          <w:p w14:paraId="4BFD3266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91" w:type="pct"/>
            <w:vMerge/>
          </w:tcPr>
          <w:p w14:paraId="14787EF1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</w:p>
        </w:tc>
      </w:tr>
      <w:tr w:rsidR="00963662" w:rsidRPr="00686F0E" w14:paraId="00FC1AC1" w14:textId="77777777" w:rsidTr="00C04C6C">
        <w:tc>
          <w:tcPr>
            <w:tcW w:w="979" w:type="pct"/>
            <w:vMerge/>
            <w:shd w:val="clear" w:color="auto" w:fill="auto"/>
          </w:tcPr>
          <w:p w14:paraId="4300C9C5" w14:textId="77777777" w:rsidR="00963662" w:rsidRPr="00686F0E" w:rsidRDefault="00963662" w:rsidP="0096366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10495A85" w14:textId="77777777" w:rsidR="00963662" w:rsidRPr="00686F0E" w:rsidRDefault="00963662" w:rsidP="00963662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656" w:type="pct"/>
          </w:tcPr>
          <w:p w14:paraId="69224C86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0.7730</w:t>
            </w:r>
          </w:p>
        </w:tc>
        <w:tc>
          <w:tcPr>
            <w:tcW w:w="654" w:type="pct"/>
          </w:tcPr>
          <w:p w14:paraId="63DE90F6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.26900</w:t>
            </w:r>
          </w:p>
        </w:tc>
        <w:tc>
          <w:tcPr>
            <w:tcW w:w="652" w:type="pct"/>
          </w:tcPr>
          <w:p w14:paraId="6C6C16DD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52" w:type="pct"/>
          </w:tcPr>
          <w:p w14:paraId="09B612E6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52" w:type="pct"/>
          </w:tcPr>
          <w:p w14:paraId="28FFC9B6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391" w:type="pct"/>
            <w:vMerge/>
          </w:tcPr>
          <w:p w14:paraId="2B01D95A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</w:p>
        </w:tc>
      </w:tr>
      <w:tr w:rsidR="00963662" w:rsidRPr="00686F0E" w14:paraId="442FBFC4" w14:textId="77777777" w:rsidTr="00C04C6C">
        <w:tc>
          <w:tcPr>
            <w:tcW w:w="979" w:type="pct"/>
            <w:vMerge w:val="restart"/>
            <w:shd w:val="clear" w:color="auto" w:fill="auto"/>
          </w:tcPr>
          <w:p w14:paraId="729138EE" w14:textId="2B7E8551" w:rsidR="00963662" w:rsidRPr="00686F0E" w:rsidRDefault="00963662" w:rsidP="00963662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SD-Environmental Sustainability</w:t>
            </w:r>
          </w:p>
        </w:tc>
        <w:tc>
          <w:tcPr>
            <w:tcW w:w="364" w:type="pct"/>
          </w:tcPr>
          <w:p w14:paraId="4841FB52" w14:textId="77777777" w:rsidR="00963662" w:rsidRPr="00686F0E" w:rsidRDefault="00963662" w:rsidP="00963662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56" w:type="pct"/>
          </w:tcPr>
          <w:p w14:paraId="2653522E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61.0614</w:t>
            </w:r>
          </w:p>
        </w:tc>
        <w:tc>
          <w:tcPr>
            <w:tcW w:w="654" w:type="pct"/>
          </w:tcPr>
          <w:p w14:paraId="65847CEF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7.14240</w:t>
            </w:r>
          </w:p>
        </w:tc>
        <w:tc>
          <w:tcPr>
            <w:tcW w:w="652" w:type="pct"/>
          </w:tcPr>
          <w:p w14:paraId="26B9CEF1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652" w:type="pct"/>
          </w:tcPr>
          <w:p w14:paraId="4144BF87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652" w:type="pct"/>
          </w:tcPr>
          <w:p w14:paraId="05747EEE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91" w:type="pct"/>
            <w:vMerge w:val="restart"/>
          </w:tcPr>
          <w:p w14:paraId="65673A2D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169</w:t>
            </w:r>
          </w:p>
        </w:tc>
      </w:tr>
      <w:tr w:rsidR="00963662" w:rsidRPr="00686F0E" w14:paraId="04FC5A3C" w14:textId="77777777" w:rsidTr="00C04C6C">
        <w:tc>
          <w:tcPr>
            <w:tcW w:w="979" w:type="pct"/>
            <w:vMerge/>
            <w:shd w:val="clear" w:color="auto" w:fill="auto"/>
          </w:tcPr>
          <w:p w14:paraId="76DC9FDC" w14:textId="77777777" w:rsidR="00963662" w:rsidRPr="00686F0E" w:rsidRDefault="00963662" w:rsidP="0096366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08EDBD13" w14:textId="77777777" w:rsidR="00963662" w:rsidRPr="00686F0E" w:rsidRDefault="00963662" w:rsidP="00963662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56" w:type="pct"/>
          </w:tcPr>
          <w:p w14:paraId="237B4903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9.9504</w:t>
            </w:r>
          </w:p>
        </w:tc>
        <w:tc>
          <w:tcPr>
            <w:tcW w:w="654" w:type="pct"/>
          </w:tcPr>
          <w:p w14:paraId="4BACBA07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9.04328</w:t>
            </w:r>
          </w:p>
        </w:tc>
        <w:tc>
          <w:tcPr>
            <w:tcW w:w="652" w:type="pct"/>
          </w:tcPr>
          <w:p w14:paraId="3C697263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52" w:type="pct"/>
          </w:tcPr>
          <w:p w14:paraId="3456239F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52" w:type="pct"/>
          </w:tcPr>
          <w:p w14:paraId="67A15490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91" w:type="pct"/>
            <w:vMerge/>
          </w:tcPr>
          <w:p w14:paraId="48D74199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</w:p>
        </w:tc>
      </w:tr>
      <w:tr w:rsidR="00963662" w:rsidRPr="00686F0E" w14:paraId="023C8121" w14:textId="77777777" w:rsidTr="00C04C6C">
        <w:tc>
          <w:tcPr>
            <w:tcW w:w="979" w:type="pct"/>
            <w:vMerge/>
            <w:shd w:val="clear" w:color="auto" w:fill="auto"/>
          </w:tcPr>
          <w:p w14:paraId="601E667E" w14:textId="77777777" w:rsidR="00963662" w:rsidRPr="00686F0E" w:rsidRDefault="00963662" w:rsidP="0096366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094EE08B" w14:textId="77777777" w:rsidR="00963662" w:rsidRPr="00686F0E" w:rsidRDefault="00963662" w:rsidP="00963662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56" w:type="pct"/>
          </w:tcPr>
          <w:p w14:paraId="3208F622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59.1176</w:t>
            </w:r>
          </w:p>
        </w:tc>
        <w:tc>
          <w:tcPr>
            <w:tcW w:w="654" w:type="pct"/>
          </w:tcPr>
          <w:p w14:paraId="1CD754B0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8.50887</w:t>
            </w:r>
          </w:p>
        </w:tc>
        <w:tc>
          <w:tcPr>
            <w:tcW w:w="652" w:type="pct"/>
          </w:tcPr>
          <w:p w14:paraId="0BD8B1B7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52" w:type="pct"/>
          </w:tcPr>
          <w:p w14:paraId="132681CA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52" w:type="pct"/>
          </w:tcPr>
          <w:p w14:paraId="474DE0B9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91" w:type="pct"/>
            <w:vMerge/>
          </w:tcPr>
          <w:p w14:paraId="42EC671C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</w:p>
        </w:tc>
      </w:tr>
      <w:tr w:rsidR="00963662" w:rsidRPr="00686F0E" w14:paraId="460F734C" w14:textId="77777777" w:rsidTr="00C04C6C">
        <w:tc>
          <w:tcPr>
            <w:tcW w:w="979" w:type="pct"/>
            <w:vMerge/>
            <w:shd w:val="clear" w:color="auto" w:fill="auto"/>
          </w:tcPr>
          <w:p w14:paraId="66328E4D" w14:textId="77777777" w:rsidR="00963662" w:rsidRPr="00686F0E" w:rsidRDefault="00963662" w:rsidP="0096366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3C8A0C79" w14:textId="77777777" w:rsidR="00963662" w:rsidRPr="00686F0E" w:rsidRDefault="00963662" w:rsidP="00963662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656" w:type="pct"/>
          </w:tcPr>
          <w:p w14:paraId="170D490A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60.9574</w:t>
            </w:r>
          </w:p>
        </w:tc>
        <w:tc>
          <w:tcPr>
            <w:tcW w:w="654" w:type="pct"/>
          </w:tcPr>
          <w:p w14:paraId="73B7B841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7.56861</w:t>
            </w:r>
          </w:p>
        </w:tc>
        <w:tc>
          <w:tcPr>
            <w:tcW w:w="652" w:type="pct"/>
          </w:tcPr>
          <w:p w14:paraId="6A249B95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52" w:type="pct"/>
          </w:tcPr>
          <w:p w14:paraId="19719AA4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52" w:type="pct"/>
          </w:tcPr>
          <w:p w14:paraId="3646548E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91" w:type="pct"/>
            <w:vMerge/>
          </w:tcPr>
          <w:p w14:paraId="4E62F9A1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</w:p>
        </w:tc>
      </w:tr>
      <w:tr w:rsidR="00963662" w:rsidRPr="00686F0E" w14:paraId="4EAD1FF3" w14:textId="77777777" w:rsidTr="00C04C6C">
        <w:tc>
          <w:tcPr>
            <w:tcW w:w="979" w:type="pct"/>
            <w:vMerge w:val="restart"/>
            <w:shd w:val="clear" w:color="auto" w:fill="auto"/>
          </w:tcPr>
          <w:p w14:paraId="59C71455" w14:textId="6C318309" w:rsidR="00963662" w:rsidRPr="00686F0E" w:rsidRDefault="00963662" w:rsidP="00963662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SD-Total</w:t>
            </w:r>
          </w:p>
        </w:tc>
        <w:tc>
          <w:tcPr>
            <w:tcW w:w="364" w:type="pct"/>
          </w:tcPr>
          <w:p w14:paraId="4563E608" w14:textId="77777777" w:rsidR="00963662" w:rsidRPr="00686F0E" w:rsidRDefault="00963662" w:rsidP="00963662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656" w:type="pct"/>
          </w:tcPr>
          <w:p w14:paraId="247CA2FD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58.0000</w:t>
            </w:r>
          </w:p>
        </w:tc>
        <w:tc>
          <w:tcPr>
            <w:tcW w:w="654" w:type="pct"/>
          </w:tcPr>
          <w:p w14:paraId="5C8594D5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6.00553</w:t>
            </w:r>
          </w:p>
        </w:tc>
        <w:tc>
          <w:tcPr>
            <w:tcW w:w="652" w:type="pct"/>
          </w:tcPr>
          <w:p w14:paraId="0BAB8FD1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52" w:type="pct"/>
          </w:tcPr>
          <w:p w14:paraId="4FB8EFA2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652" w:type="pct"/>
          </w:tcPr>
          <w:p w14:paraId="04CE083A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391" w:type="pct"/>
            <w:vMerge w:val="restart"/>
          </w:tcPr>
          <w:p w14:paraId="0E077200" w14:textId="77777777" w:rsidR="00963662" w:rsidRPr="00686F0E" w:rsidRDefault="00963662" w:rsidP="00963662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0.195</w:t>
            </w:r>
          </w:p>
        </w:tc>
      </w:tr>
      <w:tr w:rsidR="00A91B71" w:rsidRPr="00686F0E" w14:paraId="1F4F5189" w14:textId="77777777" w:rsidTr="00117B3C">
        <w:tc>
          <w:tcPr>
            <w:tcW w:w="979" w:type="pct"/>
            <w:vMerge/>
          </w:tcPr>
          <w:p w14:paraId="62AF7EB9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019D6A0F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56" w:type="pct"/>
          </w:tcPr>
          <w:p w14:paraId="0EFA75AD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55.8595</w:t>
            </w:r>
          </w:p>
        </w:tc>
        <w:tc>
          <w:tcPr>
            <w:tcW w:w="654" w:type="pct"/>
          </w:tcPr>
          <w:p w14:paraId="3981387A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20.18882</w:t>
            </w:r>
          </w:p>
        </w:tc>
        <w:tc>
          <w:tcPr>
            <w:tcW w:w="652" w:type="pct"/>
          </w:tcPr>
          <w:p w14:paraId="2D60825E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652" w:type="pct"/>
          </w:tcPr>
          <w:p w14:paraId="6A760A71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652" w:type="pct"/>
          </w:tcPr>
          <w:p w14:paraId="4D7B7707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391" w:type="pct"/>
            <w:vMerge/>
          </w:tcPr>
          <w:p w14:paraId="16CBB0EE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</w:p>
        </w:tc>
      </w:tr>
      <w:tr w:rsidR="00A91B71" w:rsidRPr="00686F0E" w14:paraId="573AA92E" w14:textId="77777777" w:rsidTr="00117B3C">
        <w:tc>
          <w:tcPr>
            <w:tcW w:w="979" w:type="pct"/>
            <w:vMerge/>
          </w:tcPr>
          <w:p w14:paraId="40F7BBA7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7AE6C90F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56" w:type="pct"/>
          </w:tcPr>
          <w:p w14:paraId="02BC4B06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53.0882</w:t>
            </w:r>
          </w:p>
        </w:tc>
        <w:tc>
          <w:tcPr>
            <w:tcW w:w="654" w:type="pct"/>
          </w:tcPr>
          <w:p w14:paraId="0C96E15A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20.02608</w:t>
            </w:r>
          </w:p>
        </w:tc>
        <w:tc>
          <w:tcPr>
            <w:tcW w:w="652" w:type="pct"/>
          </w:tcPr>
          <w:p w14:paraId="134FE7B5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652" w:type="pct"/>
          </w:tcPr>
          <w:p w14:paraId="7B78C316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52" w:type="pct"/>
          </w:tcPr>
          <w:p w14:paraId="62E12AB9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391" w:type="pct"/>
            <w:vMerge/>
          </w:tcPr>
          <w:p w14:paraId="4B13F213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</w:p>
        </w:tc>
      </w:tr>
      <w:tr w:rsidR="00A91B71" w:rsidRPr="00686F0E" w14:paraId="19D71E7A" w14:textId="77777777" w:rsidTr="00117B3C">
        <w:tc>
          <w:tcPr>
            <w:tcW w:w="979" w:type="pct"/>
            <w:vMerge/>
          </w:tcPr>
          <w:p w14:paraId="0079213B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4" w:type="pct"/>
          </w:tcPr>
          <w:p w14:paraId="41FC8DE7" w14:textId="77777777" w:rsidR="00A91B71" w:rsidRPr="00686F0E" w:rsidRDefault="00A91B71" w:rsidP="00632423">
            <w:pPr>
              <w:rPr>
                <w:rFonts w:ascii="Times New Roman" w:hAnsi="Times New Roman" w:cs="Times New Roman"/>
                <w:b/>
                <w:bCs/>
              </w:rPr>
            </w:pPr>
            <w:r w:rsidRPr="00686F0E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656" w:type="pct"/>
          </w:tcPr>
          <w:p w14:paraId="10DCBCFA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57.0426</w:t>
            </w:r>
          </w:p>
        </w:tc>
        <w:tc>
          <w:tcPr>
            <w:tcW w:w="654" w:type="pct"/>
          </w:tcPr>
          <w:p w14:paraId="7F4A6A87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7.27627</w:t>
            </w:r>
          </w:p>
        </w:tc>
        <w:tc>
          <w:tcPr>
            <w:tcW w:w="652" w:type="pct"/>
          </w:tcPr>
          <w:p w14:paraId="64E5C795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652" w:type="pct"/>
          </w:tcPr>
          <w:p w14:paraId="5E2699C9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652" w:type="pct"/>
          </w:tcPr>
          <w:p w14:paraId="09E69B20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  <w:r w:rsidRPr="00686F0E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391" w:type="pct"/>
            <w:vMerge/>
          </w:tcPr>
          <w:p w14:paraId="0AC3EFE7" w14:textId="77777777" w:rsidR="00A91B71" w:rsidRPr="00686F0E" w:rsidRDefault="00A91B71" w:rsidP="00632423">
            <w:pPr>
              <w:rPr>
                <w:rFonts w:ascii="Times New Roman" w:hAnsi="Times New Roman" w:cs="Times New Roman"/>
              </w:rPr>
            </w:pPr>
          </w:p>
        </w:tc>
      </w:tr>
    </w:tbl>
    <w:p w14:paraId="32E4FA5A" w14:textId="77F45C39" w:rsidR="0040237D" w:rsidRDefault="00D07E95" w:rsidP="00020DD0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bookmarkStart w:id="0" w:name="_Hlk153993881"/>
      <w:r w:rsidRPr="00686F0E">
        <w:rPr>
          <w:rFonts w:ascii="Times New Roman" w:hAnsi="Times New Roman" w:cs="Times New Roman"/>
          <w:sz w:val="18"/>
          <w:szCs w:val="18"/>
        </w:rPr>
        <w:t xml:space="preserve">SD: Sustainable Development; EFP: Ecological Footprint; </w:t>
      </w:r>
      <w:bookmarkEnd w:id="0"/>
      <w:r w:rsidR="0040237D" w:rsidRPr="00686F0E">
        <w:rPr>
          <w:rFonts w:ascii="Times New Roman" w:hAnsi="Times New Roman" w:cs="Times New Roman"/>
          <w:sz w:val="18"/>
          <w:szCs w:val="18"/>
        </w:rPr>
        <w:t>*: p is  for Kruskal</w:t>
      </w:r>
      <w:r w:rsidR="00191E4D">
        <w:rPr>
          <w:rFonts w:ascii="Times New Roman" w:hAnsi="Times New Roman" w:cs="Times New Roman"/>
          <w:sz w:val="18"/>
          <w:szCs w:val="18"/>
        </w:rPr>
        <w:t>-</w:t>
      </w:r>
      <w:r w:rsidR="0040237D" w:rsidRPr="00686F0E">
        <w:rPr>
          <w:rFonts w:ascii="Times New Roman" w:hAnsi="Times New Roman" w:cs="Times New Roman"/>
          <w:sz w:val="18"/>
          <w:szCs w:val="18"/>
        </w:rPr>
        <w:t xml:space="preserve">Wallis </w:t>
      </w:r>
      <w:r w:rsidR="00191E4D">
        <w:rPr>
          <w:rFonts w:ascii="Times New Roman" w:hAnsi="Times New Roman" w:cs="Times New Roman"/>
          <w:sz w:val="18"/>
          <w:szCs w:val="18"/>
        </w:rPr>
        <w:t>Analysis</w:t>
      </w:r>
      <w:r w:rsidR="0040237D" w:rsidRPr="00686F0E">
        <w:rPr>
          <w:rFonts w:ascii="Times New Roman" w:hAnsi="Times New Roman" w:cs="Times New Roman"/>
          <w:sz w:val="18"/>
          <w:szCs w:val="18"/>
        </w:rPr>
        <w:t xml:space="preserve">; </w:t>
      </w:r>
      <w:r w:rsidR="0040237D" w:rsidRPr="00686F0E">
        <w:rPr>
          <w:rFonts w:ascii="Times New Roman" w:hAnsi="Times New Roman" w:cs="Times New Roman"/>
          <w:sz w:val="18"/>
          <w:szCs w:val="18"/>
          <w:vertAlign w:val="superscript"/>
        </w:rPr>
        <w:t xml:space="preserve"> 1</w:t>
      </w:r>
      <w:r w:rsidR="0040237D" w:rsidRPr="00686F0E">
        <w:rPr>
          <w:rFonts w:ascii="Times New Roman" w:hAnsi="Times New Roman" w:cs="Times New Roman"/>
          <w:sz w:val="18"/>
          <w:szCs w:val="18"/>
        </w:rPr>
        <w:t xml:space="preserve">: p is for </w:t>
      </w:r>
      <w:r w:rsidR="00221A4D" w:rsidRPr="00686F0E">
        <w:rPr>
          <w:rFonts w:ascii="Times New Roman" w:hAnsi="Times New Roman" w:cs="Times New Roman"/>
          <w:sz w:val="18"/>
          <w:szCs w:val="18"/>
        </w:rPr>
        <w:t>One Way ANOVA Analysis</w:t>
      </w:r>
      <w:r w:rsidR="00686F0E">
        <w:rPr>
          <w:rFonts w:ascii="Times New Roman" w:hAnsi="Times New Roman" w:cs="Times New Roman"/>
          <w:sz w:val="18"/>
          <w:szCs w:val="18"/>
        </w:rPr>
        <w:t>.</w:t>
      </w:r>
    </w:p>
    <w:sectPr w:rsidR="0040237D" w:rsidSect="005E30A7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0E10AD" w14:textId="77777777" w:rsidR="00DB3DEF" w:rsidRDefault="00DB3DEF" w:rsidP="00385836">
      <w:pPr>
        <w:spacing w:after="0" w:line="240" w:lineRule="auto"/>
      </w:pPr>
      <w:r>
        <w:separator/>
      </w:r>
    </w:p>
  </w:endnote>
  <w:endnote w:type="continuationSeparator" w:id="0">
    <w:p w14:paraId="0B132F49" w14:textId="77777777" w:rsidR="00DB3DEF" w:rsidRDefault="00DB3DEF" w:rsidP="003858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35A600" w14:textId="77777777" w:rsidR="00DB3DEF" w:rsidRDefault="00DB3DEF" w:rsidP="00385836">
      <w:pPr>
        <w:spacing w:after="0" w:line="240" w:lineRule="auto"/>
      </w:pPr>
      <w:r>
        <w:separator/>
      </w:r>
    </w:p>
  </w:footnote>
  <w:footnote w:type="continuationSeparator" w:id="0">
    <w:p w14:paraId="150E9108" w14:textId="77777777" w:rsidR="00DB3DEF" w:rsidRDefault="00DB3DEF" w:rsidP="003858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197"/>
    <w:rsid w:val="00020DD0"/>
    <w:rsid w:val="000565E8"/>
    <w:rsid w:val="00064ABF"/>
    <w:rsid w:val="00065E06"/>
    <w:rsid w:val="000B6DD7"/>
    <w:rsid w:val="000B6FB1"/>
    <w:rsid w:val="000C139C"/>
    <w:rsid w:val="000C5750"/>
    <w:rsid w:val="000C6AF1"/>
    <w:rsid w:val="000F098D"/>
    <w:rsid w:val="001157A3"/>
    <w:rsid w:val="00117B3C"/>
    <w:rsid w:val="00131C63"/>
    <w:rsid w:val="00155760"/>
    <w:rsid w:val="00163E4F"/>
    <w:rsid w:val="0016668C"/>
    <w:rsid w:val="00187AAD"/>
    <w:rsid w:val="00191E4D"/>
    <w:rsid w:val="001B7A76"/>
    <w:rsid w:val="001D3EA3"/>
    <w:rsid w:val="001D6424"/>
    <w:rsid w:val="00215115"/>
    <w:rsid w:val="00221A4D"/>
    <w:rsid w:val="00232F83"/>
    <w:rsid w:val="00262C1F"/>
    <w:rsid w:val="002A3628"/>
    <w:rsid w:val="002D68AB"/>
    <w:rsid w:val="002E46CC"/>
    <w:rsid w:val="002F4930"/>
    <w:rsid w:val="00311C1F"/>
    <w:rsid w:val="00317494"/>
    <w:rsid w:val="003270B8"/>
    <w:rsid w:val="00352BB6"/>
    <w:rsid w:val="00385836"/>
    <w:rsid w:val="00385CF3"/>
    <w:rsid w:val="003E772F"/>
    <w:rsid w:val="003F6D44"/>
    <w:rsid w:val="0040237D"/>
    <w:rsid w:val="0046774A"/>
    <w:rsid w:val="00487448"/>
    <w:rsid w:val="004B54F6"/>
    <w:rsid w:val="004F17CD"/>
    <w:rsid w:val="00550CA6"/>
    <w:rsid w:val="00564013"/>
    <w:rsid w:val="00594F4E"/>
    <w:rsid w:val="005B165E"/>
    <w:rsid w:val="005B24C1"/>
    <w:rsid w:val="005E30A7"/>
    <w:rsid w:val="00632423"/>
    <w:rsid w:val="00653124"/>
    <w:rsid w:val="0067046A"/>
    <w:rsid w:val="00686F0E"/>
    <w:rsid w:val="00694A78"/>
    <w:rsid w:val="00695DA5"/>
    <w:rsid w:val="006C6329"/>
    <w:rsid w:val="00712DA9"/>
    <w:rsid w:val="00730EFD"/>
    <w:rsid w:val="007316D5"/>
    <w:rsid w:val="00735143"/>
    <w:rsid w:val="0077110E"/>
    <w:rsid w:val="007A79A6"/>
    <w:rsid w:val="007E2AED"/>
    <w:rsid w:val="007E4172"/>
    <w:rsid w:val="00825F62"/>
    <w:rsid w:val="00834231"/>
    <w:rsid w:val="00853D3C"/>
    <w:rsid w:val="00861E3F"/>
    <w:rsid w:val="0087140A"/>
    <w:rsid w:val="00876158"/>
    <w:rsid w:val="0089326F"/>
    <w:rsid w:val="008E2FF6"/>
    <w:rsid w:val="009351BF"/>
    <w:rsid w:val="00963662"/>
    <w:rsid w:val="00974183"/>
    <w:rsid w:val="00985097"/>
    <w:rsid w:val="00985932"/>
    <w:rsid w:val="009C0FC6"/>
    <w:rsid w:val="009C12DF"/>
    <w:rsid w:val="009D6A78"/>
    <w:rsid w:val="00A0714F"/>
    <w:rsid w:val="00A80F77"/>
    <w:rsid w:val="00A8272D"/>
    <w:rsid w:val="00A91B71"/>
    <w:rsid w:val="00AB71AF"/>
    <w:rsid w:val="00AC1736"/>
    <w:rsid w:val="00AC6567"/>
    <w:rsid w:val="00AE77EF"/>
    <w:rsid w:val="00B11914"/>
    <w:rsid w:val="00B35C30"/>
    <w:rsid w:val="00B4233B"/>
    <w:rsid w:val="00B55197"/>
    <w:rsid w:val="00BB1DB3"/>
    <w:rsid w:val="00CE12EE"/>
    <w:rsid w:val="00CE599A"/>
    <w:rsid w:val="00CE774F"/>
    <w:rsid w:val="00D07E95"/>
    <w:rsid w:val="00D1084D"/>
    <w:rsid w:val="00D41A1D"/>
    <w:rsid w:val="00D54471"/>
    <w:rsid w:val="00D80F90"/>
    <w:rsid w:val="00D84DCE"/>
    <w:rsid w:val="00D87566"/>
    <w:rsid w:val="00D877FB"/>
    <w:rsid w:val="00D94EC4"/>
    <w:rsid w:val="00DB331B"/>
    <w:rsid w:val="00DB3DEF"/>
    <w:rsid w:val="00DB3EF3"/>
    <w:rsid w:val="00DC5F3A"/>
    <w:rsid w:val="00DF7A31"/>
    <w:rsid w:val="00E42C9D"/>
    <w:rsid w:val="00E6046F"/>
    <w:rsid w:val="00E61F19"/>
    <w:rsid w:val="00EA03CF"/>
    <w:rsid w:val="00F353EC"/>
    <w:rsid w:val="00F609FF"/>
    <w:rsid w:val="00F61450"/>
    <w:rsid w:val="00F66A08"/>
    <w:rsid w:val="00F72110"/>
    <w:rsid w:val="00FB164F"/>
    <w:rsid w:val="00FC07F8"/>
    <w:rsid w:val="00FE1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419BD"/>
  <w15:chartTrackingRefBased/>
  <w15:docId w15:val="{E7010D98-11A9-49C6-AD76-8B1847D7D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7CD"/>
    <w:rPr>
      <w:kern w:val="0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4F17CD"/>
    <w:pPr>
      <w:spacing w:after="0" w:line="240" w:lineRule="auto"/>
    </w:pPr>
    <w:rPr>
      <w:kern w:val="0"/>
      <w:sz w:val="20"/>
      <w:szCs w:val="20"/>
      <w:lang w:eastAsia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A8272D"/>
    <w:pPr>
      <w:ind w:left="720"/>
      <w:contextualSpacing/>
    </w:pPr>
  </w:style>
  <w:style w:type="paragraph" w:styleId="stBilgi">
    <w:name w:val="header"/>
    <w:basedOn w:val="Normal"/>
    <w:link w:val="stBilgiChar"/>
    <w:uiPriority w:val="99"/>
    <w:unhideWhenUsed/>
    <w:rsid w:val="003858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385836"/>
    <w:rPr>
      <w:kern w:val="0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3858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38583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ksel ÇILGA</dc:creator>
  <cp:keywords/>
  <dc:description/>
  <cp:lastModifiedBy>Duygu ILGIN GÜNDÜZ</cp:lastModifiedBy>
  <cp:revision>87</cp:revision>
  <dcterms:created xsi:type="dcterms:W3CDTF">2023-10-03T13:04:00Z</dcterms:created>
  <dcterms:modified xsi:type="dcterms:W3CDTF">2025-06-02T19:07:00Z</dcterms:modified>
</cp:coreProperties>
</file>